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77B" w:rsidRDefault="0097077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7077B">
        <w:rPr>
          <w:rFonts w:ascii="Times New Roman" w:hAnsi="Times New Roman" w:cs="Times New Roman"/>
          <w:b/>
          <w:sz w:val="24"/>
          <w:szCs w:val="24"/>
        </w:rPr>
        <w:t>Supplemental Table 4.</w:t>
      </w:r>
      <w:proofErr w:type="gramEnd"/>
      <w:r w:rsidRPr="0097077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7077B">
        <w:rPr>
          <w:rFonts w:ascii="Times New Roman" w:hAnsi="Times New Roman" w:cs="Times New Roman"/>
          <w:sz w:val="24"/>
          <w:szCs w:val="24"/>
        </w:rPr>
        <w:t>Pr</w:t>
      </w:r>
      <w:r w:rsidR="004156D4">
        <w:rPr>
          <w:rFonts w:ascii="Times New Roman" w:hAnsi="Times New Roman" w:cs="Times New Roman"/>
          <w:sz w:val="24"/>
          <w:szCs w:val="24"/>
        </w:rPr>
        <w:t>esumptive bacterial species in mummy’s t</w:t>
      </w:r>
      <w:r w:rsidRPr="0097077B">
        <w:rPr>
          <w:rFonts w:ascii="Times New Roman" w:hAnsi="Times New Roman" w:cs="Times New Roman"/>
          <w:sz w:val="24"/>
          <w:szCs w:val="24"/>
        </w:rPr>
        <w:t>ransverse colon.</w:t>
      </w:r>
      <w:proofErr w:type="gramEnd"/>
    </w:p>
    <w:tbl>
      <w:tblPr>
        <w:tblW w:w="8522" w:type="dxa"/>
        <w:jc w:val="center"/>
        <w:tblInd w:w="93" w:type="dxa"/>
        <w:tblLook w:val="04A0"/>
      </w:tblPr>
      <w:tblGrid>
        <w:gridCol w:w="3542"/>
        <w:gridCol w:w="1520"/>
        <w:gridCol w:w="1520"/>
        <w:gridCol w:w="1940"/>
      </w:tblGrid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Acineto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johnsonii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3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83E-1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7624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Acineto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lwoffii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3346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Anaerobacterium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hartisolv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7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.51E-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25464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Anaerosali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bizert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1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5.97E-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7999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Azospira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restricta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7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4.04E-1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4023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al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09135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Bacteroide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xylanolyt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5.59E-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04899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aldenens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5.64E-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3680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algidicarn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62E-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1746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butyric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8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2.73E-1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3244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avendish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3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3.54E-1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5711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hromiireduc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3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2.41E-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22090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ylindrospor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8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73E-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6492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disporic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8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5.30E-1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6491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indo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95E-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6493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methylpentos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8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6.41E-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9355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punice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2.40E-1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9031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putrefacien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08E-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3324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ardiniens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5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4.63E-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2226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eptic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6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71E-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6020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erti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6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32E-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3325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eta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5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07E-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74498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uliginos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5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81E-1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8920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orynebacterium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oyl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8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6.40E-1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4905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orynebacterium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uberculostearicum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2.39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8975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Empedo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brev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6.84E-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2471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Flavobacterium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ubsaxonic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01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5085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Gluconaceto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liquefaci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5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32E-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3406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Halolacti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halophi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2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.50E-1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3954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Halothio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kelly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2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3.56E-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5030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Hespellia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tercorisu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7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15E-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5207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Intestini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5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08E-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7573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Lenti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a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2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3.33E-1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3170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Ornithini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capharc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2.40E-1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7927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Paeni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ellulositroph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5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08E-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6564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Paeni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aiwan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2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6.00E-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4007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loesche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9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5.25E-1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3109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eudomonas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li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.30E-1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9042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Romboutsia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ilea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4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17E-1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25597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Ruminiclostridium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hermocell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2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.50E-1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74629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Sphingobium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xenophag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4554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phingomona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ginsenosidivorax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8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78E-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7830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poranaero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acetigen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0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80E-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7381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porosarcina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globispor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8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50E-1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18912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epidiphi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margaritife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4.29E-1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5556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errisporo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mayombe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22E-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104744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issierella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reatinophi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6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46E-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37028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issierella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praeacu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5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2.20E-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4860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uricibacter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sanguin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5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3.54E-1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8816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Urei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thermosphaer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0961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Virgi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carmon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3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1.24E-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25481</w:t>
            </w:r>
          </w:p>
        </w:tc>
      </w:tr>
      <w:tr w:rsidR="004156D4" w:rsidRPr="0097077B" w:rsidTr="004156D4">
        <w:trPr>
          <w:trHeight w:val="300"/>
          <w:jc w:val="center"/>
        </w:trPr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156D4" w:rsidRPr="0097077B" w:rsidRDefault="004156D4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Virgibacillus</w:t>
            </w:r>
            <w:proofErr w:type="spellEnd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7077B">
              <w:rPr>
                <w:rFonts w:ascii="Times New Roman" w:eastAsia="Times New Roman" w:hAnsi="Times New Roman" w:cs="Times New Roman"/>
                <w:i/>
                <w:color w:val="000000"/>
              </w:rPr>
              <w:t>halophi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2.39E-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6D4" w:rsidRPr="0097077B" w:rsidRDefault="004156D4" w:rsidP="00970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77B">
              <w:rPr>
                <w:rFonts w:ascii="Times New Roman" w:eastAsia="Times New Roman" w:hAnsi="Times New Roman" w:cs="Times New Roman"/>
                <w:color w:val="000000"/>
              </w:rPr>
              <w:t>NR_041358</w:t>
            </w:r>
          </w:p>
        </w:tc>
      </w:tr>
    </w:tbl>
    <w:p w:rsidR="0097077B" w:rsidRPr="0097077B" w:rsidRDefault="0097077B">
      <w:pPr>
        <w:rPr>
          <w:rFonts w:ascii="Times New Roman" w:hAnsi="Times New Roman" w:cs="Times New Roman"/>
          <w:sz w:val="24"/>
          <w:szCs w:val="24"/>
        </w:rPr>
      </w:pPr>
    </w:p>
    <w:sectPr w:rsidR="0097077B" w:rsidRPr="0097077B" w:rsidSect="003A0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077B"/>
    <w:rsid w:val="003A0D1E"/>
    <w:rsid w:val="004156D4"/>
    <w:rsid w:val="0097077B"/>
    <w:rsid w:val="00AE469C"/>
    <w:rsid w:val="00DA44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68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8</Words>
  <Characters>2383</Characters>
  <Application>Microsoft Office Word</Application>
  <DocSecurity>0</DocSecurity>
  <Lines>19</Lines>
  <Paragraphs>5</Paragraphs>
  <ScaleCrop>false</ScaleCrop>
  <Company>Toshiba</Company>
  <LinksUpToDate>false</LinksUpToDate>
  <CharactersWithSpaces>2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Marie Santiago-Rodríguez</dc:creator>
  <cp:lastModifiedBy>Tasha Marie Santiago-Rodríguez</cp:lastModifiedBy>
  <cp:revision>3</cp:revision>
  <dcterms:created xsi:type="dcterms:W3CDTF">2015-07-05T15:47:00Z</dcterms:created>
  <dcterms:modified xsi:type="dcterms:W3CDTF">2015-07-05T15:53:00Z</dcterms:modified>
</cp:coreProperties>
</file>